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B2A" w:rsidRPr="000247F0" w:rsidRDefault="006B0CEB" w:rsidP="008D476E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0247F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606312</wp:posOffset>
            </wp:positionH>
            <wp:positionV relativeFrom="paragraph">
              <wp:posOffset>-690245</wp:posOffset>
            </wp:positionV>
            <wp:extent cx="1790043" cy="1038225"/>
            <wp:effectExtent l="0" t="0" r="1270" b="0"/>
            <wp:wrapNone/>
            <wp:docPr id="1" name="Image 1" descr="C:\Users\pharm10\Desktop\télécharg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rm10\Desktop\téléchargemen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098" cy="104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5B2A" w:rsidRPr="000247F0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nquête sur l</w:t>
      </w:r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 suivi post-switch de</w:t>
      </w:r>
      <w:r w:rsidRPr="000247F0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génériques d’antirétroviraux</w:t>
      </w:r>
    </w:p>
    <w:p w:rsidR="006B0CEB" w:rsidRPr="002037F9" w:rsidRDefault="006B0CEB" w:rsidP="009119EC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4"/>
          <w:szCs w:val="4"/>
          <w:lang w:eastAsia="fr-FR"/>
        </w:rPr>
      </w:pPr>
    </w:p>
    <w:p w:rsidR="00851D4E" w:rsidRDefault="00197451" w:rsidP="009119EC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ate</w:t>
      </w:r>
      <w:r w:rsidR="00D71564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de consultation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 :</w:t>
      </w:r>
      <w:r w:rsidR="00D71564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</w:p>
    <w:p w:rsidR="00C75B2A" w:rsidRPr="00AC7CE6" w:rsidRDefault="00C75B2A" w:rsidP="00C75B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édecin :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>DZ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>CM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EF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75B2A" w:rsidTr="00C75B2A">
        <w:tc>
          <w:tcPr>
            <w:tcW w:w="9062" w:type="dxa"/>
          </w:tcPr>
          <w:p w:rsidR="00C75B2A" w:rsidRDefault="00C75B2A" w:rsidP="002037F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ient</w:t>
            </w:r>
          </w:p>
        </w:tc>
      </w:tr>
      <w:tr w:rsidR="00C75B2A" w:rsidTr="00C75B2A">
        <w:tc>
          <w:tcPr>
            <w:tcW w:w="9062" w:type="dxa"/>
          </w:tcPr>
          <w:p w:rsidR="00C75B2A" w:rsidRPr="00AC7CE6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itiales Nom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Initi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énom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 xml:space="preserve">            </w:t>
            </w:r>
          </w:p>
          <w:p w:rsidR="006B0CEB" w:rsidRDefault="00C75B2A" w:rsidP="008D476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  /  F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Année de naissance :</w:t>
            </w:r>
          </w:p>
          <w:p w:rsidR="008D476E" w:rsidRDefault="008D476E" w:rsidP="008D476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puis combien de temps avez-vous commencé le nouveau traitement ? …………………..</w:t>
            </w:r>
          </w:p>
        </w:tc>
      </w:tr>
    </w:tbl>
    <w:p w:rsidR="006249FB" w:rsidRPr="00AC7CE6" w:rsidRDefault="006249FB" w:rsidP="00EB75F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:rsidR="008D476E" w:rsidRDefault="00E87FF8" w:rsidP="008D476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C7CE6">
        <w:rPr>
          <w:rFonts w:ascii="Times New Roman" w:hAnsi="Times New Roman" w:cs="Times New Roman"/>
          <w:b/>
          <w:sz w:val="24"/>
          <w:szCs w:val="24"/>
          <w:u w:val="single"/>
        </w:rPr>
        <w:t>QUESTION 1 :</w:t>
      </w:r>
    </w:p>
    <w:p w:rsidR="00185A65" w:rsidRDefault="008D476E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tes-vous satisfait de votre traitement actuel ? </w:t>
      </w:r>
    </w:p>
    <w:p w:rsidR="008D476E" w:rsidRPr="00AC7CE6" w:rsidRDefault="008D476E" w:rsidP="008D476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rès insatisfait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nsatisfait</w:t>
      </w:r>
      <w:proofErr w:type="spellEnd"/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>Moyenn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men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Satisfait 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rès satisfait 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E030BB" w:rsidRPr="00AC7CE6" w:rsidRDefault="00E030BB" w:rsidP="00E030B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QUESTION 2</w:t>
      </w:r>
      <w:r w:rsidRPr="00AC7CE6">
        <w:rPr>
          <w:rFonts w:ascii="Times New Roman" w:hAnsi="Times New Roman" w:cs="Times New Roman"/>
          <w:b/>
          <w:sz w:val="24"/>
          <w:szCs w:val="24"/>
          <w:u w:val="single"/>
        </w:rPr>
        <w:t> :</w:t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/ </w:t>
      </w:r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st-ce que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deux comprimés à prendre en même temps à la place d’un seul</w:t>
      </w:r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vous </w:t>
      </w:r>
      <w:proofErr w:type="spellStart"/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-t-il</w:t>
      </w:r>
      <w:proofErr w:type="spellEnd"/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ennuyé ?</w:t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Pas du tou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 peu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Moyennemen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Beaucoup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B/ </w:t>
      </w:r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st-ce qu’avoir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eux boites de médicament à la place d’une seule</w:t>
      </w:r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vous </w:t>
      </w:r>
      <w:proofErr w:type="spellStart"/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-t-il</w:t>
      </w:r>
      <w:proofErr w:type="spellEnd"/>
      <w:r w:rsidR="008D476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ennuyé ?</w:t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Pas du tou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 peu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Moyennemen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Beaucoup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8D476E" w:rsidRPr="005E1153" w:rsidRDefault="008D476E" w:rsidP="008D476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 :</w:t>
      </w:r>
    </w:p>
    <w:p w:rsidR="008D476E" w:rsidRPr="005E1153" w:rsidRDefault="008D476E" w:rsidP="008D4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/ </w:t>
      </w:r>
      <w:r w:rsidRPr="005E1153">
        <w:rPr>
          <w:rFonts w:ascii="Times New Roman" w:hAnsi="Times New Roman" w:cs="Times New Roman"/>
          <w:sz w:val="24"/>
          <w:szCs w:val="24"/>
        </w:rPr>
        <w:t xml:space="preserve">Au cours du mois, avez-vous déjà oublié de prendre votre médicament ?   </w:t>
      </w:r>
    </w:p>
    <w:p w:rsidR="008D476E" w:rsidRPr="005E1153" w:rsidRDefault="008D476E" w:rsidP="008D476E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Jama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mo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Plusieurs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8D476E" w:rsidRPr="005E1153" w:rsidRDefault="008D476E" w:rsidP="008D4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/ </w:t>
      </w:r>
      <w:r>
        <w:rPr>
          <w:rFonts w:ascii="Times New Roman" w:hAnsi="Times New Roman" w:cs="Times New Roman"/>
          <w:sz w:val="24"/>
          <w:szCs w:val="24"/>
        </w:rPr>
        <w:t>Avez-vous</w:t>
      </w:r>
      <w:r w:rsidRPr="005E1153">
        <w:rPr>
          <w:rFonts w:ascii="Times New Roman" w:hAnsi="Times New Roman" w:cs="Times New Roman"/>
          <w:sz w:val="24"/>
          <w:szCs w:val="24"/>
        </w:rPr>
        <w:t xml:space="preserve"> oublié de prendre </w:t>
      </w:r>
      <w:r>
        <w:rPr>
          <w:rFonts w:ascii="Times New Roman" w:hAnsi="Times New Roman" w:cs="Times New Roman"/>
          <w:sz w:val="24"/>
          <w:szCs w:val="24"/>
        </w:rPr>
        <w:t>un des deux comprimés</w:t>
      </w:r>
      <w:r w:rsidRPr="005E1153">
        <w:rPr>
          <w:rFonts w:ascii="Times New Roman" w:hAnsi="Times New Roman" w:cs="Times New Roman"/>
          <w:sz w:val="24"/>
          <w:szCs w:val="24"/>
        </w:rPr>
        <w:t xml:space="preserve"> ?   </w:t>
      </w:r>
    </w:p>
    <w:p w:rsidR="008D476E" w:rsidRPr="005E1153" w:rsidRDefault="008D476E" w:rsidP="008D476E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Jama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mo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Plusieurs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B02CA2" w:rsidRPr="005E1153" w:rsidRDefault="006249F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</w:t>
      </w:r>
      <w:r w:rsidR="00C471C6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87FF8" w:rsidRPr="005E1153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:rsidR="008D476E" w:rsidRPr="00B21C65" w:rsidRDefault="008D476E" w:rsidP="008D476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>
        <w:rPr>
          <w:rFonts w:ascii="Times New Roman" w:hAnsi="Times New Roman" w:cs="Times New Roman"/>
          <w:sz w:val="24"/>
          <w:szCs w:val="24"/>
        </w:rPr>
        <w:t xml:space="preserve">Avez-vous ressenti des effets indésirables ?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Oui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                Non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8D476E" w:rsidRDefault="008D476E" w:rsidP="00AC7C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oui, lesquels ……………………………………………………………………………</w:t>
      </w:r>
    </w:p>
    <w:p w:rsidR="008D476E" w:rsidRPr="008D476E" w:rsidRDefault="00C471C6" w:rsidP="00AC7CE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QUESTION 5</w:t>
      </w:r>
      <w:r w:rsidR="008D476E"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 :</w:t>
      </w:r>
    </w:p>
    <w:p w:rsidR="00AC7CE6" w:rsidRPr="005E1153" w:rsidRDefault="008D476E" w:rsidP="00AC7C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haitez-vous revenir à votre ancien traitement ?</w:t>
      </w:r>
    </w:p>
    <w:p w:rsidR="00D23F01" w:rsidRPr="005E1153" w:rsidRDefault="005C558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A/ </w:t>
      </w:r>
      <w:r w:rsidR="006249FB" w:rsidRPr="005E1153">
        <w:rPr>
          <w:rFonts w:ascii="Times New Roman" w:hAnsi="Times New Roman" w:cs="Times New Roman"/>
          <w:sz w:val="24"/>
          <w:szCs w:val="24"/>
        </w:rPr>
        <w:t>OUI (tout de suite)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AC7CE6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23F01" w:rsidRPr="005E1153" w:rsidRDefault="005C558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B/ </w:t>
      </w:r>
      <w:r w:rsidR="006249FB" w:rsidRPr="005E1153">
        <w:rPr>
          <w:rFonts w:ascii="Times New Roman" w:hAnsi="Times New Roman" w:cs="Times New Roman"/>
          <w:sz w:val="24"/>
          <w:szCs w:val="24"/>
        </w:rPr>
        <w:t>P</w:t>
      </w:r>
      <w:r w:rsidR="00D23F01" w:rsidRPr="005E1153">
        <w:rPr>
          <w:rFonts w:ascii="Times New Roman" w:hAnsi="Times New Roman" w:cs="Times New Roman"/>
          <w:sz w:val="24"/>
          <w:szCs w:val="24"/>
        </w:rPr>
        <w:t>eut-être (plus tard, je dois réfléchir</w:t>
      </w:r>
      <w:r w:rsidR="006249FB" w:rsidRPr="005E1153">
        <w:rPr>
          <w:rFonts w:ascii="Times New Roman" w:hAnsi="Times New Roman" w:cs="Times New Roman"/>
          <w:sz w:val="24"/>
          <w:szCs w:val="24"/>
        </w:rPr>
        <w:t>…</w:t>
      </w:r>
      <w:r w:rsidR="00D23F01" w:rsidRPr="005E1153">
        <w:rPr>
          <w:rFonts w:ascii="Times New Roman" w:hAnsi="Times New Roman" w:cs="Times New Roman"/>
          <w:sz w:val="24"/>
          <w:szCs w:val="24"/>
        </w:rPr>
        <w:t>)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3F7C84" w:rsidRDefault="005C558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D/ </w:t>
      </w:r>
      <w:r w:rsidR="00D23F01" w:rsidRPr="005E1153">
        <w:rPr>
          <w:rFonts w:ascii="Times New Roman" w:hAnsi="Times New Roman" w:cs="Times New Roman"/>
          <w:sz w:val="24"/>
          <w:szCs w:val="24"/>
        </w:rPr>
        <w:t>NON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8D476E" w:rsidRDefault="008D476E" w:rsidP="008D4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oui, pourquoi ? ……………………………………………………………………………</w:t>
      </w:r>
    </w:p>
    <w:p w:rsidR="008D476E" w:rsidRDefault="008D476E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8D476E">
        <w:rPr>
          <w:rFonts w:ascii="Times New Roman" w:hAnsi="Times New Roman" w:cs="Times New Roman"/>
          <w:b/>
          <w:sz w:val="24"/>
          <w:szCs w:val="24"/>
          <w:u w:val="single"/>
        </w:rPr>
        <w:t>EFFICACITE 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Variation de la charge virale ? </w:t>
      </w:r>
      <w:r w:rsidR="00C471C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Oui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                Non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color w:val="000000"/>
          <w:sz w:val="4"/>
          <w:szCs w:val="4"/>
          <w:u w:val="single"/>
          <w:lang w:val="en-US" w:eastAsia="fr-FR"/>
        </w:rPr>
      </w:pPr>
      <w:bookmarkStart w:id="0" w:name="_GoBack"/>
      <w:bookmarkEnd w:id="0"/>
      <w:r w:rsidRPr="002247E0">
        <w:rPr>
          <w:rFonts w:ascii="Times New Roman" w:eastAsia="Times New Roman" w:hAnsi="Times New Roman" w:cs="Times New Roman"/>
          <w:noProof/>
          <w:color w:val="000000"/>
          <w:sz w:val="24"/>
          <w:szCs w:val="24"/>
          <w:u w:val="single"/>
          <w:lang w:eastAsia="fr-FR"/>
        </w:rPr>
        <w:drawing>
          <wp:anchor distT="0" distB="0" distL="114300" distR="114300" simplePos="0" relativeHeight="251660288" behindDoc="0" locked="0" layoutInCell="1" allowOverlap="1" wp14:anchorId="2AEA18CB" wp14:editId="71C5F8C9">
            <wp:simplePos x="0" y="0"/>
            <wp:positionH relativeFrom="column">
              <wp:posOffset>4606312</wp:posOffset>
            </wp:positionH>
            <wp:positionV relativeFrom="paragraph">
              <wp:posOffset>-690245</wp:posOffset>
            </wp:positionV>
            <wp:extent cx="1790043" cy="1038225"/>
            <wp:effectExtent l="0" t="0" r="1270" b="0"/>
            <wp:wrapNone/>
            <wp:docPr id="2" name="Image 2" descr="C:\Users\pharm10\Desktop\télécharg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rm10\Desktop\téléchargemen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098" cy="104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47E0">
        <w:rPr>
          <w:rFonts w:ascii="Times New Roman" w:eastAsia="Times New Roman" w:hAnsi="Times New Roman" w:cs="Times New Roman"/>
          <w:noProof/>
          <w:color w:val="000000"/>
          <w:sz w:val="24"/>
          <w:szCs w:val="24"/>
          <w:u w:val="single"/>
          <w:lang w:val="en-US" w:eastAsia="fr-FR"/>
        </w:rPr>
        <w:t>Survey on post ARV de-simplification follow-up</w:t>
      </w:r>
    </w:p>
    <w:p w:rsidR="00C47A6F" w:rsidRPr="002247E0" w:rsidRDefault="00C47A6F" w:rsidP="00C47A6F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edical consultation’s date: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</w:p>
    <w:p w:rsidR="00C47A6F" w:rsidRPr="002247E0" w:rsidRDefault="00C47A6F" w:rsidP="00C47A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hysician: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DZ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CM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EF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47A6F" w:rsidTr="0077497B">
        <w:tc>
          <w:tcPr>
            <w:tcW w:w="9062" w:type="dxa"/>
          </w:tcPr>
          <w:p w:rsidR="00C47A6F" w:rsidRDefault="00C47A6F" w:rsidP="0077497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ient</w:t>
            </w:r>
          </w:p>
        </w:tc>
      </w:tr>
      <w:tr w:rsidR="00C47A6F" w:rsidRPr="00C47A6F" w:rsidTr="0077497B">
        <w:tc>
          <w:tcPr>
            <w:tcW w:w="9062" w:type="dxa"/>
          </w:tcPr>
          <w:p w:rsidR="00C47A6F" w:rsidRPr="002247E0" w:rsidRDefault="00C47A6F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itial of surname :</w:t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>Initial of first name :</w:t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 xml:space="preserve">            </w:t>
            </w:r>
          </w:p>
          <w:p w:rsidR="00C47A6F" w:rsidRPr="00B455C4" w:rsidRDefault="00C47A6F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5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ender : Male  /  Female</w:t>
            </w:r>
            <w:r w:rsidRPr="00B45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B45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B45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>Year of Birth :</w:t>
            </w:r>
          </w:p>
          <w:p w:rsidR="00C47A6F" w:rsidRPr="002247E0" w:rsidRDefault="00C47A6F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24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ow long ago did you start the new treatment? ………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………………………….</w:t>
            </w:r>
          </w:p>
        </w:tc>
      </w:tr>
    </w:tbl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:rsidR="00C47A6F" w:rsidRPr="00B455C4" w:rsidRDefault="00C47A6F" w:rsidP="00C47A6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455C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1 :</w:t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re you satisfied with your current treatment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             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Very Dissatisfied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</w:t>
      </w:r>
      <w:proofErr w:type="spellStart"/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ssatisfied</w:t>
      </w:r>
      <w:proofErr w:type="spellEnd"/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Moderately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Satisfied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Very Satisfi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C47A6F" w:rsidRDefault="00C47A6F" w:rsidP="00C47A6F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47A6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QUESTION 2 :</w:t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/ Were you bothered by having two tablets to be taken at the same time instead of o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?</w:t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Not at all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A little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Moderately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A lo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/ Were you bothered by having tw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oxes of medicine per month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ead of o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?</w:t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Not at all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A little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Moderately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A lo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247E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3 :</w:t>
      </w:r>
    </w:p>
    <w:p w:rsidR="00C47A6F" w:rsidRPr="00A25438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/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>ave you ever forgotten to take your med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revious month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?   </w:t>
      </w:r>
    </w:p>
    <w:p w:rsidR="00C47A6F" w:rsidRPr="00A25438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Once a month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Once a week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Several times a wee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/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ave you ever forgotten to take </w:t>
      </w:r>
      <w:r>
        <w:rPr>
          <w:rFonts w:ascii="Times New Roman" w:hAnsi="Times New Roman" w:cs="Times New Roman"/>
          <w:sz w:val="24"/>
          <w:szCs w:val="24"/>
          <w:lang w:val="en-US"/>
        </w:rPr>
        <w:t>only one of the two tablets?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C47A6F" w:rsidRPr="00A25438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Once a month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Once a week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Several times a wee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247E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4 :</w:t>
      </w:r>
    </w:p>
    <w:p w:rsidR="00C47A6F" w:rsidRPr="002247E0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2247E0">
        <w:rPr>
          <w:rFonts w:ascii="Times New Roman" w:hAnsi="Times New Roman" w:cs="Times New Roman"/>
          <w:sz w:val="24"/>
          <w:szCs w:val="24"/>
          <w:lang w:val="en-US"/>
        </w:rPr>
        <w:t xml:space="preserve">Have you experienced any side effects? 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Yes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            No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2247E0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7E0">
        <w:rPr>
          <w:rFonts w:ascii="Times New Roman" w:hAnsi="Times New Roman" w:cs="Times New Roman"/>
          <w:sz w:val="24"/>
          <w:szCs w:val="24"/>
          <w:lang w:val="en-US"/>
        </w:rPr>
        <w:t>If yes, which ones ?……………………………………………………………………………</w:t>
      </w:r>
    </w:p>
    <w:p w:rsidR="00C47A6F" w:rsidRPr="00B455C4" w:rsidRDefault="00C47A6F" w:rsidP="00C47A6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455C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5 :</w:t>
      </w:r>
    </w:p>
    <w:p w:rsidR="00C47A6F" w:rsidRPr="002247E0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7E0">
        <w:rPr>
          <w:rFonts w:ascii="Times New Roman" w:hAnsi="Times New Roman" w:cs="Times New Roman"/>
          <w:sz w:val="24"/>
          <w:szCs w:val="24"/>
          <w:lang w:val="en-US"/>
        </w:rPr>
        <w:t>Would you like to go back to your old treatment?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>A/ Yes (right away)</w:t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247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996D2E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D2E">
        <w:rPr>
          <w:rFonts w:ascii="Times New Roman" w:hAnsi="Times New Roman" w:cs="Times New Roman"/>
          <w:sz w:val="24"/>
          <w:szCs w:val="24"/>
          <w:lang w:val="en-US"/>
        </w:rPr>
        <w:t>B/ Maybe (</w:t>
      </w:r>
      <w:r>
        <w:rPr>
          <w:rFonts w:ascii="Times New Roman" w:hAnsi="Times New Roman" w:cs="Times New Roman"/>
          <w:sz w:val="24"/>
          <w:szCs w:val="24"/>
          <w:lang w:val="en-US"/>
        </w:rPr>
        <w:t>Later, I have to think about it)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B455C4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B455C4">
        <w:rPr>
          <w:rFonts w:ascii="Times New Roman" w:hAnsi="Times New Roman" w:cs="Times New Roman"/>
          <w:sz w:val="24"/>
          <w:szCs w:val="24"/>
          <w:lang w:val="en-US"/>
        </w:rPr>
        <w:t>C/ No</w:t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455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B455C4" w:rsidRDefault="00C47A6F" w:rsidP="00C47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55C4">
        <w:rPr>
          <w:rFonts w:ascii="Times New Roman" w:hAnsi="Times New Roman" w:cs="Times New Roman"/>
          <w:sz w:val="24"/>
          <w:szCs w:val="24"/>
          <w:lang w:val="en-US"/>
        </w:rPr>
        <w:t>If yes, why? ………………………………………………………………………………….</w:t>
      </w:r>
    </w:p>
    <w:p w:rsidR="00C47A6F" w:rsidRPr="00B21C65" w:rsidRDefault="00C47A6F" w:rsidP="00C47A6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2247E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FFICIENCY: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2247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Change in viral load?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                No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C47A6F" w:rsidRPr="00B21C65" w:rsidRDefault="00C47A6F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sectPr w:rsidR="00C47A6F" w:rsidRPr="00B21C65" w:rsidSect="00185A65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E75079"/>
    <w:multiLevelType w:val="hybridMultilevel"/>
    <w:tmpl w:val="B7F0EB5A"/>
    <w:lvl w:ilvl="0" w:tplc="459CCE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4B7"/>
    <w:rsid w:val="000247F0"/>
    <w:rsid w:val="000524B7"/>
    <w:rsid w:val="000B18C7"/>
    <w:rsid w:val="00185A65"/>
    <w:rsid w:val="00197451"/>
    <w:rsid w:val="001D704B"/>
    <w:rsid w:val="002037F9"/>
    <w:rsid w:val="0023727A"/>
    <w:rsid w:val="002647F2"/>
    <w:rsid w:val="00277EA0"/>
    <w:rsid w:val="00341927"/>
    <w:rsid w:val="003C029A"/>
    <w:rsid w:val="003F7C84"/>
    <w:rsid w:val="00501C6A"/>
    <w:rsid w:val="00505F21"/>
    <w:rsid w:val="005079AC"/>
    <w:rsid w:val="0057140D"/>
    <w:rsid w:val="005C5586"/>
    <w:rsid w:val="005E1153"/>
    <w:rsid w:val="006132C3"/>
    <w:rsid w:val="00624625"/>
    <w:rsid w:val="006249FB"/>
    <w:rsid w:val="006B0CEB"/>
    <w:rsid w:val="006D30C5"/>
    <w:rsid w:val="007F02D8"/>
    <w:rsid w:val="00851D4E"/>
    <w:rsid w:val="00874928"/>
    <w:rsid w:val="008C56CB"/>
    <w:rsid w:val="008D476E"/>
    <w:rsid w:val="009119EC"/>
    <w:rsid w:val="009C5EFE"/>
    <w:rsid w:val="009F2BA2"/>
    <w:rsid w:val="00AC7CE6"/>
    <w:rsid w:val="00B02CA2"/>
    <w:rsid w:val="00B21C65"/>
    <w:rsid w:val="00B27551"/>
    <w:rsid w:val="00B9658E"/>
    <w:rsid w:val="00C471C6"/>
    <w:rsid w:val="00C47A6F"/>
    <w:rsid w:val="00C75B2A"/>
    <w:rsid w:val="00D23F01"/>
    <w:rsid w:val="00D62B60"/>
    <w:rsid w:val="00D71564"/>
    <w:rsid w:val="00DE78FB"/>
    <w:rsid w:val="00DF0BC9"/>
    <w:rsid w:val="00E030BB"/>
    <w:rsid w:val="00E87FF8"/>
    <w:rsid w:val="00EB75F4"/>
    <w:rsid w:val="00F125DA"/>
    <w:rsid w:val="00F6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0C0A1C-4396-440E-A670-B919D192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5B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75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3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448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man David</dc:creator>
  <cp:keywords/>
  <dc:description/>
  <cp:lastModifiedBy>[SAP] Interne Observatoire du Médicament, des Dispositifs Médicaux et de l'Innovation Thérapeutique (OMEDIT) Siège AP-HP</cp:lastModifiedBy>
  <cp:revision>19</cp:revision>
  <cp:lastPrinted>2018-08-22T13:30:00Z</cp:lastPrinted>
  <dcterms:created xsi:type="dcterms:W3CDTF">2018-08-23T10:22:00Z</dcterms:created>
  <dcterms:modified xsi:type="dcterms:W3CDTF">2020-08-19T07:53:00Z</dcterms:modified>
</cp:coreProperties>
</file>